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4C18" w:rsidRDefault="006467A5" w:rsidP="0078019B">
      <w:pPr>
        <w:ind w:firstLine="420"/>
      </w:pPr>
      <w:r>
        <w:rPr>
          <w:rFonts w:hint="eastAsia"/>
        </w:rPr>
        <w:t>O</w:t>
      </w:r>
      <w:r w:rsidR="00055078" w:rsidRPr="00055078">
        <w:t xml:space="preserve">ur simulation data has been fully reflected in the manuscript, </w:t>
      </w:r>
      <w:r w:rsidRPr="006467A5">
        <w:t>In addition, we hav</w:t>
      </w:r>
      <w:r>
        <w:t>e uploaded a package of code,</w:t>
      </w:r>
      <w:r w:rsidRPr="006467A5">
        <w:t xml:space="preserve"> original</w:t>
      </w:r>
      <w:r>
        <w:t xml:space="preserve"> data and</w:t>
      </w:r>
      <w:r w:rsidRPr="006467A5">
        <w:t xml:space="preserve"> figures to Github "https://github.com/sili95/MAC-layer-algorithm-simulation.git". We hope that can be</w:t>
      </w:r>
      <w:r>
        <w:t xml:space="preserve"> convenient for readers to view</w:t>
      </w:r>
      <w:r w:rsidR="00055078" w:rsidRPr="00055078">
        <w:t>.</w:t>
      </w:r>
    </w:p>
    <w:p w:rsidR="0078019B" w:rsidRDefault="0078019B" w:rsidP="0078019B">
      <w:pPr>
        <w:ind w:firstLine="420"/>
      </w:pPr>
    </w:p>
    <w:p w:rsidR="0078019B" w:rsidRDefault="0078019B" w:rsidP="0078019B">
      <w:pPr>
        <w:ind w:firstLine="420"/>
      </w:pPr>
    </w:p>
    <w:p w:rsidR="001B2571" w:rsidRDefault="001B2571" w:rsidP="0078019B">
      <w:pPr>
        <w:ind w:firstLine="420"/>
      </w:pPr>
      <w:r w:rsidRPr="001B2571">
        <w:t>Link</w:t>
      </w:r>
      <w:r w:rsidRPr="001B2571">
        <w:t>：</w:t>
      </w:r>
      <w:r w:rsidRPr="006467A5">
        <w:t>"</w:t>
      </w:r>
      <w:bookmarkStart w:id="0" w:name="OLE_LINK1"/>
      <w:r w:rsidRPr="006467A5">
        <w:t>https://github.com/sili95/MA</w:t>
      </w:r>
      <w:bookmarkStart w:id="1" w:name="_GoBack"/>
      <w:bookmarkEnd w:id="1"/>
      <w:r w:rsidRPr="006467A5">
        <w:t>C-layer-algorithm-simulation.git</w:t>
      </w:r>
      <w:bookmarkEnd w:id="0"/>
      <w:r w:rsidRPr="006467A5">
        <w:t>".</w:t>
      </w:r>
    </w:p>
    <w:sectPr w:rsidR="001B25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504E" w:rsidRDefault="0097504E" w:rsidP="000B22B4">
      <w:pPr>
        <w:ind w:firstLine="420"/>
      </w:pPr>
      <w:r>
        <w:separator/>
      </w:r>
    </w:p>
  </w:endnote>
  <w:endnote w:type="continuationSeparator" w:id="0">
    <w:p w:rsidR="0097504E" w:rsidRDefault="0097504E" w:rsidP="000B22B4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504E" w:rsidRDefault="0097504E" w:rsidP="000B22B4">
      <w:pPr>
        <w:ind w:firstLine="420"/>
      </w:pPr>
      <w:r>
        <w:separator/>
      </w:r>
    </w:p>
  </w:footnote>
  <w:footnote w:type="continuationSeparator" w:id="0">
    <w:p w:rsidR="0097504E" w:rsidRDefault="0097504E" w:rsidP="000B22B4">
      <w:pPr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E81"/>
    <w:rsid w:val="00002250"/>
    <w:rsid w:val="0001286B"/>
    <w:rsid w:val="00051F45"/>
    <w:rsid w:val="00055078"/>
    <w:rsid w:val="000B22B4"/>
    <w:rsid w:val="001B2571"/>
    <w:rsid w:val="001D39FE"/>
    <w:rsid w:val="00223FF5"/>
    <w:rsid w:val="003A13E0"/>
    <w:rsid w:val="003A24FA"/>
    <w:rsid w:val="003B0FCD"/>
    <w:rsid w:val="004027BB"/>
    <w:rsid w:val="00444CFD"/>
    <w:rsid w:val="004A0E71"/>
    <w:rsid w:val="00513D19"/>
    <w:rsid w:val="00603C26"/>
    <w:rsid w:val="006467A5"/>
    <w:rsid w:val="00736E81"/>
    <w:rsid w:val="00752C66"/>
    <w:rsid w:val="0078019B"/>
    <w:rsid w:val="00856451"/>
    <w:rsid w:val="00875E04"/>
    <w:rsid w:val="008B4C18"/>
    <w:rsid w:val="0097504E"/>
    <w:rsid w:val="00AE5753"/>
    <w:rsid w:val="00B242F6"/>
    <w:rsid w:val="00B43F2B"/>
    <w:rsid w:val="00C01C6F"/>
    <w:rsid w:val="00D14701"/>
    <w:rsid w:val="00D74316"/>
    <w:rsid w:val="00DD6D7E"/>
    <w:rsid w:val="00E02026"/>
    <w:rsid w:val="00E84DEE"/>
    <w:rsid w:val="00EF67DE"/>
    <w:rsid w:val="00F67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052EAB2-39F2-4156-8AC5-406404BF7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019B"/>
    <w:pPr>
      <w:widowControl w:val="0"/>
      <w:ind w:firstLineChars="200" w:firstLine="20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22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22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22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22B4"/>
    <w:rPr>
      <w:sz w:val="18"/>
      <w:szCs w:val="18"/>
    </w:rPr>
  </w:style>
  <w:style w:type="character" w:styleId="a5">
    <w:name w:val="Hyperlink"/>
    <w:basedOn w:val="a0"/>
    <w:uiPriority w:val="99"/>
    <w:unhideWhenUsed/>
    <w:rsid w:val="008B4C18"/>
    <w:rPr>
      <w:color w:val="0563C1" w:themeColor="hyperlink"/>
      <w:u w:val="single"/>
    </w:rPr>
  </w:style>
  <w:style w:type="character" w:styleId="a6">
    <w:name w:val="Strong"/>
    <w:basedOn w:val="a0"/>
    <w:uiPriority w:val="22"/>
    <w:qFormat/>
    <w:rsid w:val="00513D19"/>
    <w:rPr>
      <w:b/>
      <w:bCs/>
    </w:rPr>
  </w:style>
  <w:style w:type="paragraph" w:customStyle="1" w:styleId="MDPI12title">
    <w:name w:val="MDPI_1.2_title"/>
    <w:next w:val="a"/>
    <w:qFormat/>
    <w:rsid w:val="00002250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6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思力</dc:creator>
  <cp:keywords/>
  <dc:description/>
  <cp:lastModifiedBy>刘 思力</cp:lastModifiedBy>
  <cp:revision>21</cp:revision>
  <cp:lastPrinted>2019-05-15T07:05:00Z</cp:lastPrinted>
  <dcterms:created xsi:type="dcterms:W3CDTF">2019-05-08T12:50:00Z</dcterms:created>
  <dcterms:modified xsi:type="dcterms:W3CDTF">2019-07-31T06:55:00Z</dcterms:modified>
</cp:coreProperties>
</file>